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0F171" w14:textId="77777777" w:rsidR="00A664EA" w:rsidRDefault="00A664EA"/>
    <w:tbl>
      <w:tblPr>
        <w:tblW w:w="5000" w:type="pct"/>
        <w:tblLook w:val="04A0" w:firstRow="1" w:lastRow="0" w:firstColumn="1" w:lastColumn="0" w:noHBand="0" w:noVBand="1"/>
      </w:tblPr>
      <w:tblGrid>
        <w:gridCol w:w="1016"/>
        <w:gridCol w:w="1413"/>
        <w:gridCol w:w="388"/>
        <w:gridCol w:w="388"/>
        <w:gridCol w:w="388"/>
        <w:gridCol w:w="388"/>
        <w:gridCol w:w="917"/>
        <w:gridCol w:w="1604"/>
        <w:gridCol w:w="2514"/>
      </w:tblGrid>
      <w:tr w:rsidR="00A664EA" w:rsidRPr="007475A4" w14:paraId="34C58C23" w14:textId="77777777" w:rsidTr="004036FE">
        <w:trPr>
          <w:trHeight w:val="510"/>
        </w:trPr>
        <w:tc>
          <w:tcPr>
            <w:tcW w:w="5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279EF9A" w14:textId="77777777" w:rsidR="00A664EA" w:rsidRPr="007475A4" w:rsidRDefault="00A664EA" w:rsidP="004036FE">
            <w:pPr>
              <w:rPr>
                <w:b/>
                <w:bCs/>
                <w:lang w:val="en-GB"/>
              </w:rPr>
            </w:pPr>
            <w:r w:rsidRPr="007475A4">
              <w:rPr>
                <w:b/>
                <w:bCs/>
                <w:lang w:val="en-GB"/>
              </w:rPr>
              <w:t>Authors</w:t>
            </w:r>
          </w:p>
        </w:tc>
        <w:tc>
          <w:tcPr>
            <w:tcW w:w="54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AE9A31E" w14:textId="77777777" w:rsidR="00A664EA" w:rsidRPr="007475A4" w:rsidRDefault="00A664EA" w:rsidP="004036FE">
            <w:pPr>
              <w:rPr>
                <w:b/>
                <w:bCs/>
                <w:lang w:val="en-GB"/>
              </w:rPr>
            </w:pPr>
            <w:r w:rsidRPr="007475A4">
              <w:rPr>
                <w:b/>
                <w:bCs/>
                <w:lang w:val="en-GB"/>
              </w:rPr>
              <w:t>Self-Label</w:t>
            </w:r>
          </w:p>
        </w:tc>
        <w:tc>
          <w:tcPr>
            <w:tcW w:w="100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02363E8" w14:textId="77777777" w:rsidR="00A664EA" w:rsidRPr="007475A4" w:rsidRDefault="00A664EA" w:rsidP="004036FE">
            <w:pPr>
              <w:rPr>
                <w:b/>
                <w:bCs/>
                <w:lang w:val="en-GB"/>
              </w:rPr>
            </w:pPr>
            <w:r w:rsidRPr="007475A4">
              <w:rPr>
                <w:b/>
                <w:bCs/>
                <w:lang w:val="en-GB"/>
              </w:rPr>
              <w:t>Druin's Taxonomy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8BC82FD" w14:textId="77777777" w:rsidR="00A664EA" w:rsidRPr="007475A4" w:rsidRDefault="00A664EA" w:rsidP="004036FE">
            <w:pPr>
              <w:rPr>
                <w:b/>
                <w:bCs/>
                <w:lang w:val="en-GB"/>
              </w:rPr>
            </w:pPr>
            <w:r w:rsidRPr="007475A4">
              <w:rPr>
                <w:b/>
                <w:bCs/>
                <w:lang w:val="en-GB"/>
              </w:rPr>
              <w:t>Capacity of involvement for primary end user</w:t>
            </w:r>
            <w:r w:rsidRPr="007475A4">
              <w:rPr>
                <w:lang w:val="en-GB"/>
              </w:rPr>
              <w:t>  </w:t>
            </w:r>
          </w:p>
        </w:tc>
        <w:tc>
          <w:tcPr>
            <w:tcW w:w="90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2F9F73B" w14:textId="77777777" w:rsidR="00A664EA" w:rsidRPr="007475A4" w:rsidRDefault="00A664EA" w:rsidP="004036FE">
            <w:pPr>
              <w:rPr>
                <w:b/>
                <w:bCs/>
                <w:lang w:val="en-GB"/>
              </w:rPr>
            </w:pPr>
            <w:r w:rsidRPr="007475A4">
              <w:rPr>
                <w:b/>
                <w:bCs/>
                <w:lang w:val="en-GB"/>
              </w:rPr>
              <w:t>Study Goals</w:t>
            </w:r>
          </w:p>
        </w:tc>
        <w:tc>
          <w:tcPr>
            <w:tcW w:w="145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A8E6BAD" w14:textId="77777777" w:rsidR="00A664EA" w:rsidRPr="007475A4" w:rsidRDefault="00A664EA" w:rsidP="004036FE">
            <w:pPr>
              <w:rPr>
                <w:b/>
                <w:bCs/>
                <w:lang w:val="en-GB"/>
              </w:rPr>
            </w:pPr>
            <w:r w:rsidRPr="007475A4">
              <w:rPr>
                <w:b/>
                <w:bCs/>
                <w:lang w:val="en-GB"/>
              </w:rPr>
              <w:t>Activities</w:t>
            </w:r>
          </w:p>
        </w:tc>
      </w:tr>
      <w:tr w:rsidR="00A664EA" w:rsidRPr="007475A4" w14:paraId="1DB5984D" w14:textId="77777777" w:rsidTr="004036FE">
        <w:trPr>
          <w:trHeight w:val="1170"/>
        </w:trPr>
        <w:tc>
          <w:tcPr>
            <w:tcW w:w="5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DEEB6" w14:textId="77777777" w:rsidR="00A664EA" w:rsidRPr="007475A4" w:rsidRDefault="00A664EA" w:rsidP="004036FE">
            <w:pPr>
              <w:rPr>
                <w:b/>
                <w:bCs/>
                <w:lang w:val="en-GB"/>
              </w:rPr>
            </w:pPr>
          </w:p>
        </w:tc>
        <w:tc>
          <w:tcPr>
            <w:tcW w:w="5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B8758" w14:textId="77777777" w:rsidR="00A664EA" w:rsidRPr="007475A4" w:rsidRDefault="00A664EA" w:rsidP="004036FE">
            <w:pPr>
              <w:rPr>
                <w:b/>
                <w:bCs/>
                <w:lang w:val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textDirection w:val="btLr"/>
            <w:vAlign w:val="center"/>
            <w:hideMark/>
          </w:tcPr>
          <w:p w14:paraId="32E422E5" w14:textId="77777777" w:rsidR="00A664EA" w:rsidRPr="007475A4" w:rsidRDefault="00A664EA" w:rsidP="004036FE">
            <w:pPr>
              <w:rPr>
                <w:b/>
                <w:bCs/>
                <w:lang w:val="en-GB"/>
              </w:rPr>
            </w:pPr>
            <w:r w:rsidRPr="007475A4">
              <w:rPr>
                <w:b/>
                <w:bCs/>
                <w:lang w:val="en-GB"/>
              </w:rPr>
              <w:t>User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textDirection w:val="btLr"/>
            <w:vAlign w:val="center"/>
            <w:hideMark/>
          </w:tcPr>
          <w:p w14:paraId="751B828E" w14:textId="77777777" w:rsidR="00A664EA" w:rsidRPr="007475A4" w:rsidRDefault="00A664EA" w:rsidP="004036FE">
            <w:pPr>
              <w:rPr>
                <w:b/>
                <w:bCs/>
                <w:lang w:val="en-GB"/>
              </w:rPr>
            </w:pPr>
            <w:r w:rsidRPr="007475A4">
              <w:rPr>
                <w:b/>
                <w:bCs/>
                <w:lang w:val="en-GB"/>
              </w:rPr>
              <w:t>Tester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textDirection w:val="btLr"/>
            <w:vAlign w:val="center"/>
            <w:hideMark/>
          </w:tcPr>
          <w:p w14:paraId="3B6C79D9" w14:textId="77777777" w:rsidR="00A664EA" w:rsidRPr="007475A4" w:rsidRDefault="00A664EA" w:rsidP="004036FE">
            <w:pPr>
              <w:rPr>
                <w:b/>
                <w:bCs/>
                <w:lang w:val="en-GB"/>
              </w:rPr>
            </w:pPr>
            <w:r w:rsidRPr="007475A4">
              <w:rPr>
                <w:b/>
                <w:bCs/>
                <w:lang w:val="en-GB"/>
              </w:rPr>
              <w:t>Informant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textDirection w:val="btLr"/>
            <w:vAlign w:val="center"/>
            <w:hideMark/>
          </w:tcPr>
          <w:p w14:paraId="4B8B41D6" w14:textId="77777777" w:rsidR="00A664EA" w:rsidRPr="007475A4" w:rsidRDefault="00A664EA" w:rsidP="004036FE">
            <w:pPr>
              <w:rPr>
                <w:b/>
                <w:bCs/>
                <w:lang w:val="en-GB"/>
              </w:rPr>
            </w:pPr>
            <w:r w:rsidRPr="007475A4">
              <w:rPr>
                <w:b/>
                <w:bCs/>
                <w:lang w:val="en-GB"/>
              </w:rPr>
              <w:t>Design Partner</w:t>
            </w:r>
          </w:p>
        </w:tc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99DF0" w14:textId="77777777" w:rsidR="00A664EA" w:rsidRPr="007475A4" w:rsidRDefault="00A664EA" w:rsidP="004036FE">
            <w:pPr>
              <w:rPr>
                <w:b/>
                <w:bCs/>
                <w:lang w:val="en-GB"/>
              </w:rPr>
            </w:pPr>
          </w:p>
        </w:tc>
        <w:tc>
          <w:tcPr>
            <w:tcW w:w="90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CC8F1" w14:textId="77777777" w:rsidR="00A664EA" w:rsidRPr="007475A4" w:rsidRDefault="00A664EA" w:rsidP="004036FE">
            <w:pPr>
              <w:rPr>
                <w:b/>
                <w:bCs/>
                <w:lang w:val="en-GB"/>
              </w:rPr>
            </w:pPr>
          </w:p>
        </w:tc>
        <w:tc>
          <w:tcPr>
            <w:tcW w:w="145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5ADB4" w14:textId="77777777" w:rsidR="00A664EA" w:rsidRPr="007475A4" w:rsidRDefault="00A664EA" w:rsidP="004036FE">
            <w:pPr>
              <w:rPr>
                <w:b/>
                <w:bCs/>
                <w:lang w:val="en-GB"/>
              </w:rPr>
            </w:pPr>
          </w:p>
        </w:tc>
      </w:tr>
      <w:tr w:rsidR="00A664EA" w:rsidRPr="007475A4" w14:paraId="33535446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08781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All et al.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B4F48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codesigners / informant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9D5AD2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1DFB7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03684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9820EC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3D5B3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Not Stated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9A174F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Design a game with participants,Determine Features and Functionality,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7CFF1B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(Focus) Group Discussion,Interviews (with end-users),Introductory media (presentation, movie etc),Map Task,Game ideation and discussion,Scenario Based Tasks,Blank template task</w:t>
            </w:r>
          </w:p>
        </w:tc>
      </w:tr>
      <w:tr w:rsidR="00A664EA" w:rsidRPr="007475A4" w14:paraId="20A8059C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4D461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Alves &amp; Hostins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44F23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null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BCD543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E178D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A3625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2C0394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2324F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nformant, co-designer, playtester and end user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0F01E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Design a game with participants,Determine Features and Functionality,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288CA3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Low-fidelity Prototyping,Scenario Based Tasks,Timeline (narrative design),Game-play Evaluation,Existing Games (demonstration or play),Existing Games (demonstration or play),Storyboarding,Paper Prototyping,(Focus) Group Discussion,Problem Solving,Brainstorming,Role-play (or simulation)</w:t>
            </w:r>
          </w:p>
        </w:tc>
      </w:tr>
      <w:tr w:rsidR="00A664EA" w:rsidRPr="007475A4" w14:paraId="06000969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BF495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Al-Wabil et al.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12D9D6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validatio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BBB30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8EF1C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9FABC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24D7FC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EC8A4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Co-designer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44393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Determine Features and Functionality,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012BF4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nterviews (with end-users),Gaze-Plots,Eyetracking Games</w:t>
            </w:r>
          </w:p>
        </w:tc>
      </w:tr>
      <w:tr w:rsidR="00A664EA" w:rsidRPr="007475A4" w14:paraId="491C7C09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5A57C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Anacleto et al.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5A638F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null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AA32CE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BB1BE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ECCF8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A252E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11C73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nformant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D06DF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Determine Features and Functionality,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BD8176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Surveys or Questionnaires,Paper Prototyping,Timeline (narrative design),Brainstorming</w:t>
            </w:r>
          </w:p>
        </w:tc>
      </w:tr>
      <w:tr w:rsidR="00A664EA" w:rsidRPr="007475A4" w14:paraId="397C9BF4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F3BE2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lastRenderedPageBreak/>
              <w:t>Anthony et al.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94C67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nformant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4FC90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9DE93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CAB6F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F988E2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50B7C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Co-designer and Informant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67587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Understand needs of end-user,Develop skills,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7A1F3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Surveys or Questionnaires,(Focus) Group Discussion</w:t>
            </w:r>
          </w:p>
        </w:tc>
      </w:tr>
      <w:tr w:rsidR="00A664EA" w:rsidRPr="007475A4" w14:paraId="32AEDF2B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7ADB6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Aufegger et al.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029AA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nformant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5B0CB1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2A309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58E13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847D7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8F440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Co-designer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EF985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Understand perceptions and concerns,Determine Features and Functionality,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07149F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(Focus) Group Discussion,Surveys or Questionnaires,Timeline (narrative design)</w:t>
            </w:r>
          </w:p>
        </w:tc>
      </w:tr>
      <w:tr w:rsidR="00A664EA" w:rsidRPr="007475A4" w14:paraId="68CEDDFC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4526E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Benton et al.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B2FB0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nformant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F131CE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06E85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CD77B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936A91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C1145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nformant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DF60AD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Understand perceptions and concerns,Design a game with participants,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CBA2C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Existing Games (demonstration or play),Feedback Session,LEGO team building,Paper Prototyping,Surveys or Questionnaires,Storyboarding,Visual Schedules</w:t>
            </w:r>
          </w:p>
        </w:tc>
      </w:tr>
      <w:tr w:rsidR="00A664EA" w:rsidRPr="007475A4" w14:paraId="0E73DB0B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6E8A2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Benton &amp; Johnson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B771C1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null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93F053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7799F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17798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D5C9D9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D7C8B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Co-designer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FE44B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Examine Involvement,Deliver content or skills development ,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35FE92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Visual Schedules,Surveys or Questionnaires,Paper Prototyping,Feedback Session</w:t>
            </w:r>
          </w:p>
        </w:tc>
      </w:tr>
      <w:tr w:rsidR="00A664EA" w:rsidRPr="007475A4" w14:paraId="623CEC4D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6EAB9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Bonsignore et al.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777BF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codesigner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09D19A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AB40C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A058E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3F738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008FE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nformant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5D676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Design a game with participants,Explore methodology,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A12CB5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Storytelling,Snack-time' Icebreaker,"Question of the day",Design Challenge,Sticky Notes,(Focus) Group Discussion,Game-play Evaluation,Scenario Based Tasks,Surveys or Questionnaires,Peer Interviews,Wireframe designs</w:t>
            </w:r>
          </w:p>
        </w:tc>
      </w:tr>
      <w:tr w:rsidR="00A664EA" w:rsidRPr="007475A4" w14:paraId="02243CED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229ED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Bossavit &amp; Parsons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4F4EC7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 xml:space="preserve">users and informants , designers ,testers 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DEE6D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0A609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E8A54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3D70EF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2786A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Validation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22A17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Examine involvement,Design a game with participants,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574F3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 xml:space="preserve">Existing Games (demonstration or play),Visual Schedules,Surveys or Questionnaires,Free-Play ,Paper Prototyping,Game-play </w:t>
            </w:r>
            <w:r w:rsidRPr="007475A4">
              <w:rPr>
                <w:lang w:val="en-GB"/>
              </w:rPr>
              <w:lastRenderedPageBreak/>
              <w:t>Evaluation,Presentations,Playtesting</w:t>
            </w:r>
          </w:p>
        </w:tc>
      </w:tr>
      <w:tr w:rsidR="00A664EA" w:rsidRPr="007475A4" w14:paraId="662D7ADD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1F320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lastRenderedPageBreak/>
              <w:t>Cassidy et al.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18FC76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nformant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A2E41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D6952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E7CB3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32E06D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8AA1C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Not Stated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2DF66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Feedback on end-product,Examine involvement,Understand perceptions and concerns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0FCC2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Design Packs,Role-play (or simulation),Low-fidelity Prototyping</w:t>
            </w:r>
          </w:p>
        </w:tc>
      </w:tr>
      <w:tr w:rsidR="00A664EA" w:rsidRPr="007475A4" w14:paraId="6F69453E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F5429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Cheng et al.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CADF8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nformant?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0ACD59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4A964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36E45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FA1A2B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AB9F0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nformant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4C0F9E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Feedback on end-product,Determine Features and Functionality,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FFBBC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nterviews (with end-users),Preference Elicitation,Existing Games (demonstration or play),Paper Prototyping,Interviews (with end-users)</w:t>
            </w:r>
          </w:p>
        </w:tc>
      </w:tr>
      <w:tr w:rsidR="00A664EA" w:rsidRPr="007475A4" w14:paraId="0281D543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25595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Christie et al.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EA0AEB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nformant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B1D8BF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50F7F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05B7F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82E13D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7D3A6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Co-designer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F761F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Understand preferences,Feedback on end-product,Determine Features and Functionality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375FA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Playtesting,Interviews (with end-users)</w:t>
            </w:r>
          </w:p>
        </w:tc>
      </w:tr>
      <w:tr w:rsidR="00A664EA" w:rsidRPr="007475A4" w14:paraId="46AAC3D7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F0BDC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Durl et al.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6CA53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nformant / codesigner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C7CA3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652AF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EB268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F076B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C39DD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Validation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48A48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Understand needs of end-user,Examine involvement,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9D26F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Existing Games (demonstration or play),Surveys or Questionnaires,Sensitization session,Paper Prototyping,Card sorting task</w:t>
            </w:r>
          </w:p>
        </w:tc>
      </w:tr>
      <w:tr w:rsidR="00A664EA" w:rsidRPr="007475A4" w14:paraId="6280A8F2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7EEF1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Eriksson et al.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6533E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playtester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B43423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0E88D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627CA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13D8F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3743D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nformant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FF011A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Explore methodology,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A4472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Playtesting,Interviews (with end-users),Free-Play ,Playtesting</w:t>
            </w:r>
          </w:p>
        </w:tc>
      </w:tr>
      <w:tr w:rsidR="00A664EA" w:rsidRPr="007475A4" w14:paraId="2D5AACEA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E3C74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Gennari et al.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C22799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 xml:space="preserve">co-designer 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76035B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B8DC0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9FAD4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888F6C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31E76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nformant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49B37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Design a game with participants,Examine involvement,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235AAD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Existing Games (demonstration or play),(Focus) Group Discussion,Icebreakers,Surveys or Questionnaires,Interviews (with end-users)</w:t>
            </w:r>
          </w:p>
        </w:tc>
      </w:tr>
      <w:tr w:rsidR="00A664EA" w:rsidRPr="007475A4" w14:paraId="05AFF077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84F79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lastRenderedPageBreak/>
              <w:t>Gonsalves et al.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D8CDA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nformants / codesigner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11745E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A06A7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DF99B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ED66FC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48372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Co-designer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83AB91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Determine Features and Functionality,Understand needs of end-user,Understand preferences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59BCE1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(Focus) Group Discussion,Playtesting,Existing Games (demonstration or play),Storyboarding,Paper Prototyping,(Focus) Group Discussion</w:t>
            </w:r>
          </w:p>
        </w:tc>
      </w:tr>
      <w:tr w:rsidR="00A664EA" w:rsidRPr="007475A4" w14:paraId="138725F6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8A7D9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Kang et al.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C0686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Developer and motivator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32297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2C183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6A372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59129F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C3F2A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Co-designer and Informant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80338E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Explore methodology,,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46ADD2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Existing Games (demonstration or play)</w:t>
            </w:r>
          </w:p>
        </w:tc>
      </w:tr>
      <w:tr w:rsidR="00A664EA" w:rsidRPr="007475A4" w14:paraId="3D0BBAD7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80B95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Kangas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713C55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player/ playtester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43D42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EBF2E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91602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9E43CF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C4A6B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Validation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DFCC34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Develop skills,Design a game with participants,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A9BEDB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Scenario Based Tasks,Role-play (or simulation),Free-Play ,Existing Games (demonstration or play),Blank template task,Feedback Session</w:t>
            </w:r>
          </w:p>
        </w:tc>
      </w:tr>
      <w:tr w:rsidR="00A664EA" w:rsidRPr="007475A4" w14:paraId="09AB8E52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B976F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Khaled &amp; Vasalou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D4230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Co-designer/informant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A0DC24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A2D77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F06A6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ECEAB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B5115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Co-designer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2801A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Explore methodology,Examine involvement,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392774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Brainstorming,Role-play (or simulation),Paper Prototyping,Storyboarding,Introductory media (presentation, movie etc)</w:t>
            </w:r>
          </w:p>
        </w:tc>
      </w:tr>
      <w:tr w:rsidR="00A664EA" w:rsidRPr="007475A4" w14:paraId="03A72862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F98F6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Kostenius et al.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BDF8B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nformant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5BD0F4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C0B56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BD541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3117EC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F957F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Not Stated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C6FE08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Explore methodology,,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C4B07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(Focus) Group Discussion,Brainstorming,Movie creation task,Feedback Session,Logbooks (or taskbook, or Diaries)</w:t>
            </w:r>
          </w:p>
        </w:tc>
      </w:tr>
      <w:tr w:rsidR="00A664EA" w:rsidRPr="007475A4" w14:paraId="72253D03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4ED1A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Lee et al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8CC73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nformant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580E9F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5E876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3FCFE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AD5526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8411C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Co-designer and Informant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D6B2C0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Facilitate context discussion,,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9458F3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Existing Games (demonstration or play),Interviews (with end-users),Storyboarding,Q&amp;A,Paper Prototyping,Blank template task</w:t>
            </w:r>
          </w:p>
        </w:tc>
      </w:tr>
      <w:tr w:rsidR="00A664EA" w:rsidRPr="007475A4" w14:paraId="30EB64D0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29B05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Leitao et al.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1DD45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user, as a tester, and as an informant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325A5C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16166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26810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EF7C5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3FEC2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nformant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21292D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Explore methodology,Examine involvement,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56EE1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Surveys or Questionnaires,Free-Play ,Low-fidelity Prototyping,Paper Prototyping,Brainstorming</w:t>
            </w:r>
          </w:p>
        </w:tc>
      </w:tr>
      <w:tr w:rsidR="00A664EA" w:rsidRPr="007475A4" w14:paraId="3A827E63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74672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lastRenderedPageBreak/>
              <w:t>Malinverni et al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A656CF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co-designer/ validatio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5D2369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42F4F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7E46F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34992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A384F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Co-designer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FF1979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Develop skills,Design a game with participants,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10AA7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ntroductory media (presentation, movie etc),Visual Templates,Existing Games (demonstration or play),Paper Prototyping,Role-play (or simulation),Storyboarding</w:t>
            </w:r>
          </w:p>
        </w:tc>
      </w:tr>
      <w:tr w:rsidR="00A664EA" w:rsidRPr="007475A4" w14:paraId="3D3418D2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76E03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Martens et al.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43EF5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codesign / informant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701CFC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4E389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9DF81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B01E72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CD94C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nformant, co-designer, playtester and end user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79294D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High Quality Product,Understand preferences,Feedback on end-product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325000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Playtesting,Free-Play ,Interviews (with end-users),Paper Prototyping,Logbooks (or taskbook, or Diaries)</w:t>
            </w:r>
          </w:p>
        </w:tc>
      </w:tr>
      <w:tr w:rsidR="00A664EA" w:rsidRPr="007475A4" w14:paraId="0C1CA0FB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8FDD8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Marti et al.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EFADE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co-desig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8B07B7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3D512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1C1FF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C1ECB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60C58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nformant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044118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Design a game with participants,,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2073D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Storytelling,Cultural Probes,Storyboarding,Map Task,Paper Prototyping,3D Modelling activity</w:t>
            </w:r>
          </w:p>
        </w:tc>
      </w:tr>
      <w:tr w:rsidR="00A664EA" w:rsidRPr="007475A4" w14:paraId="61852A4D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86D5D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Metatla et al.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85AC1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co-desig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E9360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8AE0D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A234F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894778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7A227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Co-designer and Informant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64B107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Understand perceptions and concerns,Examine involvement,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E7FA96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Activity Sheets,Paper Prototyping,Role-play (or simulation),Low-fidelity Prototyping,(Focus) Group Discussion,(Focus) Group Discussion</w:t>
            </w:r>
          </w:p>
        </w:tc>
      </w:tr>
      <w:tr w:rsidR="00A664EA" w:rsidRPr="007475A4" w14:paraId="662E9852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4B5B2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Nouwen et al.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B52D1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co-designer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94FE03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163A7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8B7BE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6D9EBD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F5A4E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Co-designer and Validation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82B2B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Develop skills,Examine involvement,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CF062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nterviews (with end-users),Playtesting,Logbooks (or taskbook, or Diaries),Interviews (with end-users),Introductory media (presentation, movie etc),Sensitization session,Assignments or Homework,Paper Prototyping,Low-fidelity Prototyping</w:t>
            </w:r>
          </w:p>
        </w:tc>
      </w:tr>
      <w:tr w:rsidR="00A664EA" w:rsidRPr="007475A4" w14:paraId="7FFB56CA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66EE3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lastRenderedPageBreak/>
              <w:t>Patchen et al.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28BFED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nformant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7A92F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251DB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B19FA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03002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EB2AA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nformant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910EE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Feedback on end-product,Design a game with participants,Determine Features and Functionality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B46E4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(Focus) Group Discussion,Playtesting,Brainstorming,User Stories (personas),Paper Prototyping</w:t>
            </w:r>
          </w:p>
        </w:tc>
      </w:tr>
      <w:tr w:rsidR="00A664EA" w:rsidRPr="007475A4" w14:paraId="18B49195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D8BE6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Pavarini et al.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2CF4F6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 xml:space="preserve">co-researcher 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BE4542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397D2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41886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DA03B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898DA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Co-designer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CBD7D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Design a game with participants,,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4E2A2A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Role-play (or simulation),Peer Interviews</w:t>
            </w:r>
          </w:p>
        </w:tc>
      </w:tr>
      <w:tr w:rsidR="00A664EA" w:rsidRPr="007475A4" w14:paraId="6CC80A85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1D293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Pollio et al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83C41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null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6C3DD7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D2BBC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3A1D8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F48714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ED92A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nformant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0E045D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Design a game with participants,,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CA3109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Storyboarding,Existing Games (demonstration or play),Toolkit (game design),Paper Prototyping</w:t>
            </w:r>
          </w:p>
        </w:tc>
      </w:tr>
      <w:tr w:rsidR="00A664EA" w:rsidRPr="007475A4" w14:paraId="4BF0742D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891DE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Porcino et al.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0CDBC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nclusion/validation.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B18833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303BE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3431F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2F7D3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9FB00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Co-designer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2EDBF5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Design a game with participants,Explore methodology,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91F3F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Q&amp;A</w:t>
            </w:r>
          </w:p>
        </w:tc>
      </w:tr>
      <w:tr w:rsidR="00A664EA" w:rsidRPr="007475A4" w14:paraId="2C28B4DE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5B657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Powell et al.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511933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validatio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07B16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EF8B9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8A31A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760ABD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6DCE2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nformant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D4BD6A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Determine Features and Functionality,Develop skills,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37A54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nterviews (with end-users)</w:t>
            </w:r>
          </w:p>
        </w:tc>
      </w:tr>
      <w:tr w:rsidR="00A664EA" w:rsidRPr="007475A4" w14:paraId="1D52CD00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F8603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Rötkönen et al.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B4E101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nformant / codesigner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28BAE2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62992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5AC17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7D77C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25D88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Playtesters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AE7B2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Create Guidelines,,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787D6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Existing Games (demonstration or play),Playtesting,Existing Games (demonstration or play)</w:t>
            </w:r>
          </w:p>
        </w:tc>
      </w:tr>
      <w:tr w:rsidR="00A664EA" w:rsidRPr="007475A4" w14:paraId="0DF4A6B3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F2B94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Raynes-Goldie &amp; Allen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87978B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Codesigner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CD93F9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2A7A0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57BBD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F900F6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6CE82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nformant, co-designer, playtester and end user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D35B4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Develop skills,Design a game with participants,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22A7D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Playtesting,Feedback Session,Storytelling,(Focus) Group Discussion</w:t>
            </w:r>
          </w:p>
        </w:tc>
      </w:tr>
      <w:tr w:rsidR="00A664EA" w:rsidRPr="007475A4" w14:paraId="1A9C21DB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BD7B9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Regal et al.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FDBFA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nformant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26E4C0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29F47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50E47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41AF6E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3EF8C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nformant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398681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Design a game with participants,Develop skills,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9E8FE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Building Blocks,Game design Workshops,Brainstorm</w:t>
            </w:r>
            <w:r w:rsidRPr="007475A4">
              <w:rPr>
                <w:lang w:val="en-GB"/>
              </w:rPr>
              <w:lastRenderedPageBreak/>
              <w:t>ing,Interviews (with end-users)</w:t>
            </w:r>
          </w:p>
        </w:tc>
      </w:tr>
      <w:tr w:rsidR="00A664EA" w:rsidRPr="007475A4" w14:paraId="3A3D574A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B9045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lastRenderedPageBreak/>
              <w:t>Romero et al.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6A8C60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null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7E22B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C544E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AEF28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59B8F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DA879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nformant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E4F69C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Develop skills,Determine Features and Functionality,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D5918B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Existing Games (demonstration or play),Game design Workshops,Pitching (idea or prototype),Feedback Session</w:t>
            </w:r>
          </w:p>
        </w:tc>
      </w:tr>
      <w:tr w:rsidR="00A664EA" w:rsidRPr="007475A4" w14:paraId="67316D4A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A8AE5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Stalberg et al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BF6B4D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codesigner/informant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44956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E0C23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44E69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E11F16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25C18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nformant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3DB09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Determine Features and Functionality,Design a game with participants,Examine involvement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6CBB4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nterviews (with end-users),Paper Prototyping,Storyboarding</w:t>
            </w:r>
          </w:p>
        </w:tc>
      </w:tr>
      <w:tr w:rsidR="00A664EA" w:rsidRPr="007475A4" w14:paraId="468CB560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A92DC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Sutton et al.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1001A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codesigner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0DBACB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3ACF3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ED0C0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2B33EE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43E07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Co-designer and Informant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C6318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Understand perceptions and concerns,Design a game with participants,Improved User Experience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24D50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(Focus) Group Discussion,Introductory media (presentation, movie etc),Sticky Notes</w:t>
            </w:r>
          </w:p>
        </w:tc>
      </w:tr>
      <w:tr w:rsidR="00A664EA" w:rsidRPr="007475A4" w14:paraId="5630119C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71060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Terlouw et al.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DBE6F3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deatio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37DB55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62AAA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F8CFA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D04F20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865A7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Co-designer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E08824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Design a game with participants,Develop skills,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3AA10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Brainstorming,Paper Prototyping,,Existing Games (demonstration or play),Sticky Notes</w:t>
            </w:r>
          </w:p>
        </w:tc>
      </w:tr>
      <w:tr w:rsidR="00A664EA" w:rsidRPr="007475A4" w14:paraId="364AB9E4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079CC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Triantafyllakos et al.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ED3EB5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co-designer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B770C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30AA3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BCBAF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1C274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DD0BB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Co-designer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6D61B0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Design a game with participants,Explore methodology,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968EA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Playtesting,Surveys or Questionnaires</w:t>
            </w:r>
          </w:p>
        </w:tc>
      </w:tr>
      <w:tr w:rsidR="00A664EA" w:rsidRPr="007475A4" w14:paraId="08CCFC58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A3458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Vallentin-Holbech et al.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70FFA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co-designers/informant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3CB4FA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7956B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BDEFF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6AE29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4265A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nformant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DFFACD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Design a game with participants,Understand preferences,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A5557A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Feedback Session,Role-play (or simulation),Introductory media (presentation, movie etc),Flow-charts,(Focus) Group Discussion,(Focus) Group Discussion,Playtesting,I</w:t>
            </w:r>
            <w:r w:rsidRPr="007475A4">
              <w:rPr>
                <w:lang w:val="en-GB"/>
              </w:rPr>
              <w:lastRenderedPageBreak/>
              <w:t>nterviews (with end-users),Storyboarding</w:t>
            </w:r>
          </w:p>
        </w:tc>
      </w:tr>
      <w:tr w:rsidR="00A664EA" w:rsidRPr="007475A4" w14:paraId="52D0DE18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97956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lastRenderedPageBreak/>
              <w:t>Van Geit et al.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0A905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nformant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0D0F4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CD398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E3579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565932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89EC4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nformant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DFA99B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Explore methodology,,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A8870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nterviews (with end-users),Brainstorming,Surveys or Questionnaires,(Focus) Group Discussion,Sticky Notes,Storyboarding</w:t>
            </w:r>
          </w:p>
        </w:tc>
      </w:tr>
      <w:tr w:rsidR="00A664EA" w:rsidRPr="007475A4" w14:paraId="349594A4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51B68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Vasalou &amp; Khaled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932B5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nformant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B2000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75619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EDC77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DCA3D7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62415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Co-designer and Informant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2FD36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Determine Features and Functionality,Create Guidelines,Examine involvement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8FAAE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nterviews (with end-users),(Focus) Group Discussion,Role-play (or simulation)</w:t>
            </w:r>
          </w:p>
        </w:tc>
      </w:tr>
      <w:tr w:rsidR="00A664EA" w:rsidRPr="007475A4" w14:paraId="7E26089F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43097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Waddington et al.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908F8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nformant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59CC17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75876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972FF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8D6917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58A00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Co-designer and Informant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BD22D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Explore methodology,Examine involvement,Facilitate context discussion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B00AE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Playtesting</w:t>
            </w:r>
          </w:p>
        </w:tc>
      </w:tr>
      <w:tr w:rsidR="00A664EA" w:rsidRPr="007475A4" w14:paraId="2F7979E5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5ADCE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Werner-Seidler et al.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97D00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nformant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8D0F37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D7CE3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CC405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F8A618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8BBFC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Co-designer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20A783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Understand preferences,Design a game with participants,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C714E5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(Focus) Group Discussion,Low-fidelity Prototyping,Icebreakers,Existing Games (demonstration or play),Mind Maps,Sticky Notes,Playtesting</w:t>
            </w:r>
          </w:p>
        </w:tc>
      </w:tr>
      <w:tr w:rsidR="00A664EA" w:rsidRPr="007475A4" w14:paraId="79447769" w14:textId="77777777" w:rsidTr="004036FE">
        <w:trPr>
          <w:trHeight w:val="1260"/>
        </w:trPr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624D3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Zhu et al.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F9C4D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codesig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C1428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E28BC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D84D7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E366C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X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AB311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Playtesters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8440E2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Improved User Experience,Design a game with participants,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9F04C" w14:textId="77777777" w:rsidR="00A664EA" w:rsidRPr="007475A4" w:rsidRDefault="00A664EA" w:rsidP="004036FE">
            <w:pPr>
              <w:rPr>
                <w:lang w:val="en-GB"/>
              </w:rPr>
            </w:pPr>
            <w:r w:rsidRPr="007475A4">
              <w:rPr>
                <w:lang w:val="en-GB"/>
              </w:rPr>
              <w:t>Low-fidelity Prototyping,Icebreakers,Existing Games (demonstration or play),Mind Maps,Sticky Notes,Playtesting</w:t>
            </w:r>
          </w:p>
        </w:tc>
      </w:tr>
    </w:tbl>
    <w:p w14:paraId="048D0EB5" w14:textId="77777777" w:rsidR="00A664EA" w:rsidRDefault="00A664EA"/>
    <w:sectPr w:rsidR="00A664EA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C5B003" w14:textId="77777777" w:rsidR="005C4191" w:rsidRDefault="005C4191" w:rsidP="0014010F">
      <w:r>
        <w:separator/>
      </w:r>
    </w:p>
  </w:endnote>
  <w:endnote w:type="continuationSeparator" w:id="0">
    <w:p w14:paraId="609F91B4" w14:textId="77777777" w:rsidR="005C4191" w:rsidRDefault="005C4191" w:rsidP="001401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26286A" w14:textId="77777777" w:rsidR="005C4191" w:rsidRDefault="005C4191" w:rsidP="0014010F">
      <w:r>
        <w:separator/>
      </w:r>
    </w:p>
  </w:footnote>
  <w:footnote w:type="continuationSeparator" w:id="0">
    <w:p w14:paraId="416BA1F4" w14:textId="77777777" w:rsidR="005C4191" w:rsidRDefault="005C4191" w:rsidP="001401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B46AA1" w14:textId="3A94517A" w:rsidR="0014010F" w:rsidRPr="0014010F" w:rsidRDefault="0014010F">
    <w:pPr>
      <w:pStyle w:val="Header"/>
      <w:rPr>
        <w:lang w:val="en-CA"/>
      </w:rPr>
    </w:pPr>
    <w:r>
      <w:rPr>
        <w:lang w:val="en-CA"/>
      </w:rPr>
      <w:t>Multimedia Appendix 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4EA"/>
    <w:rsid w:val="0014010F"/>
    <w:rsid w:val="00294C11"/>
    <w:rsid w:val="005C4191"/>
    <w:rsid w:val="00A66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8D101"/>
  <w15:chartTrackingRefBased/>
  <w15:docId w15:val="{2A7638CC-6995-4AA5-BD2B-91028D393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4EA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64E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664E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4010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010F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4010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010F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515</Words>
  <Characters>8636</Characters>
  <Application>Microsoft Office Word</Application>
  <DocSecurity>0</DocSecurity>
  <Lines>71</Lines>
  <Paragraphs>20</Paragraphs>
  <ScaleCrop>false</ScaleCrop>
  <Company/>
  <LinksUpToDate>false</LinksUpToDate>
  <CharactersWithSpaces>10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aiger</dc:creator>
  <cp:keywords/>
  <dc:description/>
  <cp:lastModifiedBy>Isabel Ottoni</cp:lastModifiedBy>
  <cp:revision>2</cp:revision>
  <dcterms:created xsi:type="dcterms:W3CDTF">2023-03-06T20:40:00Z</dcterms:created>
  <dcterms:modified xsi:type="dcterms:W3CDTF">2023-03-06T20:40:00Z</dcterms:modified>
</cp:coreProperties>
</file>